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D9F" w:rsidRPr="00652A9D" w:rsidRDefault="000A3D9F" w:rsidP="00E20B98">
      <w:pPr>
        <w:pStyle w:val="1"/>
        <w:rPr>
          <w:sz w:val="36"/>
          <w:szCs w:val="36"/>
        </w:rPr>
      </w:pPr>
      <w:r w:rsidRPr="00652A9D">
        <w:rPr>
          <w:sz w:val="36"/>
          <w:szCs w:val="36"/>
        </w:rPr>
        <w:t>Supp</w:t>
      </w:r>
      <w:r w:rsidR="00E20B98" w:rsidRPr="00652A9D">
        <w:rPr>
          <w:rFonts w:hint="eastAsia"/>
          <w:sz w:val="36"/>
          <w:szCs w:val="36"/>
        </w:rPr>
        <w:t>orting</w:t>
      </w:r>
      <w:r w:rsidRPr="00652A9D">
        <w:rPr>
          <w:sz w:val="36"/>
          <w:szCs w:val="36"/>
        </w:rPr>
        <w:t xml:space="preserve"> </w:t>
      </w:r>
      <w:r w:rsidR="00E20B98" w:rsidRPr="00652A9D">
        <w:rPr>
          <w:sz w:val="36"/>
          <w:szCs w:val="36"/>
        </w:rPr>
        <w:t>information</w:t>
      </w:r>
      <w:r w:rsidR="00AA64D5" w:rsidRPr="00652A9D">
        <w:rPr>
          <w:rFonts w:hint="eastAsia"/>
          <w:sz w:val="36"/>
          <w:szCs w:val="36"/>
        </w:rPr>
        <w:t xml:space="preserve"> </w:t>
      </w:r>
    </w:p>
    <w:p w:rsidR="00A2705C" w:rsidRPr="00652A9D" w:rsidRDefault="00116D4D" w:rsidP="00A2705C">
      <w:pPr>
        <w:spacing w:line="360" w:lineRule="auto"/>
        <w:rPr>
          <w:rFonts w:cstheme="minorHAnsi"/>
          <w:sz w:val="22"/>
        </w:rPr>
      </w:pPr>
      <w:r w:rsidRPr="00116D4D">
        <w:rPr>
          <w:rFonts w:cstheme="minorHAnsi"/>
          <w:sz w:val="22"/>
        </w:rPr>
        <w:t>S1</w:t>
      </w:r>
      <w:r>
        <w:rPr>
          <w:rFonts w:cstheme="minorHAnsi" w:hint="eastAsia"/>
          <w:sz w:val="22"/>
        </w:rPr>
        <w:t xml:space="preserve"> </w:t>
      </w:r>
      <w:r w:rsidR="00A2705C" w:rsidRPr="00652A9D">
        <w:rPr>
          <w:rFonts w:cstheme="minorHAnsi"/>
          <w:sz w:val="22"/>
        </w:rPr>
        <w:t>Table</w:t>
      </w:r>
      <w:r>
        <w:rPr>
          <w:rFonts w:cstheme="minorHAnsi" w:hint="eastAsia"/>
          <w:sz w:val="22"/>
        </w:rPr>
        <w:t>.</w:t>
      </w:r>
      <w:r w:rsidR="00A2705C" w:rsidRPr="00652A9D">
        <w:rPr>
          <w:rFonts w:cstheme="minorHAnsi"/>
          <w:sz w:val="22"/>
        </w:rPr>
        <w:t xml:space="preserve"> ICD-10 codes of outcomes and covariat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225"/>
        <w:gridCol w:w="1730"/>
      </w:tblGrid>
      <w:tr w:rsidR="00A2705C" w:rsidRPr="00652A9D" w:rsidTr="00906D09">
        <w:trPr>
          <w:trHeight w:val="300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CD-10 code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b/>
                <w:sz w:val="22"/>
              </w:rPr>
            </w:pPr>
            <w:r w:rsidRPr="00652A9D">
              <w:rPr>
                <w:rFonts w:cstheme="minorHAnsi"/>
                <w:b/>
                <w:sz w:val="22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50" w:firstLine="11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tcBorders>
              <w:top w:val="nil"/>
            </w:tcBorders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heumatic heart disea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05.0-I09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bCs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20.0-I25.9</w:t>
            </w:r>
          </w:p>
        </w:tc>
      </w:tr>
      <w:tr w:rsidR="004A77F5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4A77F5" w:rsidRPr="00652A9D" w:rsidRDefault="004A77F5" w:rsidP="00935041">
            <w:pPr>
              <w:ind w:firstLineChars="100" w:firstLine="220"/>
              <w:rPr>
                <w:rFonts w:cstheme="minorHAnsi"/>
                <w:bCs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M</w:t>
            </w:r>
            <w:r w:rsidRPr="00652A9D">
              <w:rPr>
                <w:rFonts w:cstheme="minorHAnsi" w:hint="eastAsia"/>
                <w:bCs/>
                <w:sz w:val="22"/>
              </w:rPr>
              <w:t>yocardial infar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77F5" w:rsidRPr="00652A9D" w:rsidRDefault="004A77F5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 w:hint="eastAsia"/>
                <w:sz w:val="22"/>
              </w:rPr>
              <w:t>I21.x, I22.x, I25.2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Pericard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 xml:space="preserve">I30.0-I32.9 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Endocard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33.0-I33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Valve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34.0-I37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Myocard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40.0-I41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Cardiomyopat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42.0-I43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Conduction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44.0-I45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Arrhythmi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46.0-I49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bCs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50.0-I50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Other heart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51.0-I51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100" w:firstLine="220"/>
              <w:rPr>
                <w:rFonts w:cstheme="minorHAnsi"/>
                <w:bCs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Atherosclero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70.0-I70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60.0-I64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H34.1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G45.0-G45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b/>
                <w:bCs/>
                <w:sz w:val="22"/>
              </w:rPr>
            </w:pPr>
            <w:r w:rsidRPr="00652A9D">
              <w:rPr>
                <w:rFonts w:cstheme="minorHAnsi"/>
                <w:b/>
                <w:bCs/>
                <w:sz w:val="22"/>
              </w:rPr>
              <w:t>Covari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50" w:firstLine="110"/>
              <w:rPr>
                <w:rFonts w:cstheme="minorHAnsi"/>
                <w:bCs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I10.0-I15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50" w:firstLine="110"/>
              <w:rPr>
                <w:rFonts w:cstheme="minorHAnsi"/>
                <w:bCs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Hyperlipidem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E78.0-E78.5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50" w:firstLine="110"/>
              <w:rPr>
                <w:rFonts w:cstheme="minorHAnsi"/>
                <w:bCs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E10.0-E14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50" w:firstLine="110"/>
              <w:rPr>
                <w:rFonts w:cstheme="minorHAnsi"/>
                <w:bCs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Hyperglycaem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R73.0-R73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35041">
            <w:pPr>
              <w:ind w:firstLineChars="50" w:firstLine="110"/>
              <w:jc w:val="left"/>
              <w:rPr>
                <w:rFonts w:cstheme="minorHAnsi"/>
                <w:bCs/>
                <w:sz w:val="22"/>
              </w:rPr>
            </w:pPr>
            <w:r w:rsidRPr="00652A9D">
              <w:rPr>
                <w:rFonts w:cstheme="minorHAnsi"/>
                <w:bCs/>
                <w:sz w:val="22"/>
              </w:rPr>
              <w:t>Chronic obstructive pulmonary diseas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J40.0-J44.9</w:t>
            </w:r>
          </w:p>
        </w:tc>
      </w:tr>
      <w:tr w:rsidR="00A2705C" w:rsidRPr="00652A9D" w:rsidTr="00906D09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2705C" w:rsidRPr="00652A9D" w:rsidRDefault="00A2705C" w:rsidP="00906D09">
            <w:pPr>
              <w:rPr>
                <w:rFonts w:cstheme="minorHAnsi"/>
                <w:sz w:val="22"/>
              </w:rPr>
            </w:pPr>
            <w:r w:rsidRPr="00652A9D">
              <w:rPr>
                <w:rFonts w:cstheme="minorHAnsi"/>
                <w:sz w:val="22"/>
              </w:rPr>
              <w:t>J47.0-J47.9</w:t>
            </w:r>
          </w:p>
        </w:tc>
      </w:tr>
    </w:tbl>
    <w:p w:rsidR="001A0CA4" w:rsidRPr="00652A9D" w:rsidRDefault="001A0CA4">
      <w:pPr>
        <w:widowControl/>
        <w:jc w:val="left"/>
        <w:rPr>
          <w:rFonts w:cstheme="minorHAnsi"/>
          <w:b/>
          <w:sz w:val="22"/>
        </w:rPr>
      </w:pPr>
    </w:p>
    <w:sectPr w:rsidR="001A0CA4" w:rsidRPr="00652A9D" w:rsidSect="00393AD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0AD9" w:rsidRDefault="00D40AD9" w:rsidP="00641F66">
      <w:r>
        <w:separator/>
      </w:r>
    </w:p>
  </w:endnote>
  <w:endnote w:type="continuationSeparator" w:id="1">
    <w:p w:rsidR="00D40AD9" w:rsidRDefault="00D40AD9" w:rsidP="00641F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05627"/>
      <w:docPartObj>
        <w:docPartGallery w:val="Page Numbers (Bottom of Page)"/>
        <w:docPartUnique/>
      </w:docPartObj>
    </w:sdtPr>
    <w:sdtContent>
      <w:p w:rsidR="008A483E" w:rsidRDefault="0023167B">
        <w:pPr>
          <w:pStyle w:val="a4"/>
          <w:jc w:val="right"/>
        </w:pPr>
        <w:r w:rsidRPr="0023167B">
          <w:fldChar w:fldCharType="begin"/>
        </w:r>
        <w:r w:rsidR="000A3D9F">
          <w:instrText xml:space="preserve"> PAGE   \* MERGEFORMAT </w:instrText>
        </w:r>
        <w:r w:rsidRPr="0023167B">
          <w:fldChar w:fldCharType="separate"/>
        </w:r>
        <w:r w:rsidR="007E28C4" w:rsidRPr="007E28C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A483E" w:rsidRDefault="00D40AD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0AD9" w:rsidRDefault="00D40AD9" w:rsidP="00641F66">
      <w:r>
        <w:separator/>
      </w:r>
    </w:p>
  </w:footnote>
  <w:footnote w:type="continuationSeparator" w:id="1">
    <w:p w:rsidR="00D40AD9" w:rsidRDefault="00D40AD9" w:rsidP="00641F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3D9F"/>
    <w:rsid w:val="00003C78"/>
    <w:rsid w:val="00011383"/>
    <w:rsid w:val="00033A28"/>
    <w:rsid w:val="000901E9"/>
    <w:rsid w:val="00097857"/>
    <w:rsid w:val="000A3D9F"/>
    <w:rsid w:val="000E08FD"/>
    <w:rsid w:val="000E4B4F"/>
    <w:rsid w:val="00116D4D"/>
    <w:rsid w:val="001A0CA4"/>
    <w:rsid w:val="001F1C99"/>
    <w:rsid w:val="0023167B"/>
    <w:rsid w:val="00255703"/>
    <w:rsid w:val="002D2C68"/>
    <w:rsid w:val="00301B98"/>
    <w:rsid w:val="00307D95"/>
    <w:rsid w:val="0035532E"/>
    <w:rsid w:val="00365354"/>
    <w:rsid w:val="00415EA1"/>
    <w:rsid w:val="004316BA"/>
    <w:rsid w:val="00444E9C"/>
    <w:rsid w:val="004A77F5"/>
    <w:rsid w:val="004F5923"/>
    <w:rsid w:val="00577276"/>
    <w:rsid w:val="005A2E30"/>
    <w:rsid w:val="00613BBD"/>
    <w:rsid w:val="0061592C"/>
    <w:rsid w:val="00621645"/>
    <w:rsid w:val="00641F66"/>
    <w:rsid w:val="00646F84"/>
    <w:rsid w:val="00652A9D"/>
    <w:rsid w:val="006B64FD"/>
    <w:rsid w:val="007A132E"/>
    <w:rsid w:val="007E28C4"/>
    <w:rsid w:val="007F71C9"/>
    <w:rsid w:val="00873972"/>
    <w:rsid w:val="008A16B8"/>
    <w:rsid w:val="008B2C58"/>
    <w:rsid w:val="00935041"/>
    <w:rsid w:val="00943E35"/>
    <w:rsid w:val="00A10CA7"/>
    <w:rsid w:val="00A2705C"/>
    <w:rsid w:val="00A614C0"/>
    <w:rsid w:val="00A87AC4"/>
    <w:rsid w:val="00A96441"/>
    <w:rsid w:val="00AA64D5"/>
    <w:rsid w:val="00AB583B"/>
    <w:rsid w:val="00AE20A4"/>
    <w:rsid w:val="00B26B91"/>
    <w:rsid w:val="00BA7A48"/>
    <w:rsid w:val="00C72F73"/>
    <w:rsid w:val="00D40AD9"/>
    <w:rsid w:val="00D62C75"/>
    <w:rsid w:val="00D84418"/>
    <w:rsid w:val="00DB04C5"/>
    <w:rsid w:val="00E13743"/>
    <w:rsid w:val="00E1745E"/>
    <w:rsid w:val="00E20B98"/>
    <w:rsid w:val="00E2257E"/>
    <w:rsid w:val="00E544B2"/>
    <w:rsid w:val="00F6221B"/>
    <w:rsid w:val="00FF6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B9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20B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3D9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3D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3D9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3D9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20B98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5</Words>
  <Characters>662</Characters>
  <Application>Microsoft Office Word</Application>
  <DocSecurity>0</DocSecurity>
  <Lines>5</Lines>
  <Paragraphs>1</Paragraphs>
  <ScaleCrop>false</ScaleCrop>
  <Company>Microsoft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un Zou</cp:lastModifiedBy>
  <cp:revision>52</cp:revision>
  <dcterms:created xsi:type="dcterms:W3CDTF">2016-10-18T01:35:00Z</dcterms:created>
  <dcterms:modified xsi:type="dcterms:W3CDTF">2017-06-19T02:38:00Z</dcterms:modified>
</cp:coreProperties>
</file>